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10C34" w14:textId="7BC02F52" w:rsidR="00FE1D66" w:rsidRPr="00FE1D66" w:rsidRDefault="00FE1D66" w:rsidP="003473B0">
      <w:pPr>
        <w:jc w:val="center"/>
      </w:pPr>
      <w:r w:rsidRPr="00FE1D66">
        <w:t xml:space="preserve">Annexe </w:t>
      </w:r>
      <w:r w:rsidR="00D40B8F">
        <w:t>6</w:t>
      </w:r>
    </w:p>
    <w:p w14:paraId="103E0202" w14:textId="77777777" w:rsidR="003473B0" w:rsidRPr="003473B0" w:rsidRDefault="003473B0" w:rsidP="003473B0">
      <w:pPr>
        <w:jc w:val="center"/>
        <w:rPr>
          <w:u w:val="single"/>
        </w:rPr>
      </w:pPr>
      <w:r w:rsidRPr="003473B0">
        <w:rPr>
          <w:u w:val="single"/>
        </w:rPr>
        <w:t xml:space="preserve">Evaluation de la clarté des items du questionnaire </w:t>
      </w:r>
      <w:proofErr w:type="spellStart"/>
      <w:r w:rsidRPr="003473B0">
        <w:rPr>
          <w:u w:val="single"/>
        </w:rPr>
        <w:t>eHEALS</w:t>
      </w:r>
      <w:proofErr w:type="spellEnd"/>
    </w:p>
    <w:p w14:paraId="35DFB568" w14:textId="77777777" w:rsidR="003A30BB" w:rsidRPr="00A958E9" w:rsidRDefault="003A30BB" w:rsidP="003A30BB">
      <w:pPr>
        <w:rPr>
          <w:rFonts w:cs="Times New Roman"/>
        </w:rPr>
      </w:pPr>
    </w:p>
    <w:p w14:paraId="623F36D6" w14:textId="77777777" w:rsidR="00314782" w:rsidRDefault="004313A1" w:rsidP="003A30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</w:pPr>
      <w:r w:rsidRPr="004313A1">
        <w:t xml:space="preserve">Nous </w:t>
      </w:r>
      <w:r w:rsidRPr="00D15C66">
        <w:t xml:space="preserve">souhaiterions </w:t>
      </w:r>
      <w:r w:rsidR="00B00A7F" w:rsidRPr="00D15C66">
        <w:t xml:space="preserve">recueillir </w:t>
      </w:r>
      <w:r w:rsidRPr="00D15C66">
        <w:t>votre opinion et votre ressenti par rapport à votre utilisation d’</w:t>
      </w:r>
      <w:r w:rsidR="002C4857" w:rsidRPr="00D15C66">
        <w:t>I</w:t>
      </w:r>
      <w:r w:rsidRPr="00D15C66">
        <w:t xml:space="preserve">nternet comme outil pour obtenir </w:t>
      </w:r>
      <w:r w:rsidRPr="004313A1">
        <w:t>des informations relatives à la santé. Pour chaque affirmation, indiquez la réponse qui reflète le mieux votre opinion et votre expérience</w:t>
      </w:r>
      <w:r w:rsidR="00B00A7F">
        <w:t xml:space="preserve"> en ce moment</w:t>
      </w:r>
      <w:r w:rsidRPr="004313A1">
        <w:t xml:space="preserve">.  </w:t>
      </w:r>
    </w:p>
    <w:p w14:paraId="2E27AAB3" w14:textId="77777777" w:rsidR="003A30BB" w:rsidRDefault="003A30BB" w:rsidP="001174B2">
      <w:pPr>
        <w:jc w:val="bot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173401B8" w14:textId="77777777" w:rsidTr="001174B2">
        <w:trPr>
          <w:trHeight w:val="2531"/>
        </w:trPr>
        <w:tc>
          <w:tcPr>
            <w:tcW w:w="5000" w:type="pct"/>
          </w:tcPr>
          <w:p w14:paraId="42CC71A4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877"/>
            </w:pPr>
            <w:r w:rsidRPr="004313A1">
              <w:t>Dans quelle mesure pensez-vous qu’</w:t>
            </w:r>
            <w:r w:rsidR="00B00A7F">
              <w:t>I</w:t>
            </w:r>
            <w:r w:rsidRPr="004313A1">
              <w:t xml:space="preserve">nternet vous </w:t>
            </w:r>
            <w:r w:rsidR="004B47D6">
              <w:t xml:space="preserve">est </w:t>
            </w:r>
            <w:r w:rsidR="004B47D6" w:rsidRPr="003006D2">
              <w:rPr>
                <w:b/>
              </w:rPr>
              <w:t>utile</w:t>
            </w:r>
            <w:r w:rsidR="004B47D6">
              <w:t xml:space="preserve"> pour</w:t>
            </w:r>
            <w:r w:rsidRPr="004313A1">
              <w:t xml:space="preserve"> prendre des </w:t>
            </w:r>
            <w:r w:rsidR="004B47D6">
              <w:t>décisions concernant votre santé</w:t>
            </w:r>
            <w:r>
              <w:t xml:space="preserve"> ? </w:t>
            </w:r>
          </w:p>
          <w:p w14:paraId="38306789" w14:textId="77777777" w:rsidR="00A958E9" w:rsidRDefault="00A958E9" w:rsidP="00A958E9">
            <w:pPr>
              <w:pStyle w:val="ListParagraph"/>
              <w:numPr>
                <w:ilvl w:val="0"/>
                <w:numId w:val="6"/>
              </w:numPr>
              <w:ind w:left="1652"/>
            </w:pPr>
            <w:r>
              <w:t>Pas du tout utile</w:t>
            </w:r>
          </w:p>
          <w:p w14:paraId="3400CD22" w14:textId="77777777" w:rsidR="00A958E9" w:rsidRDefault="00A958E9" w:rsidP="00A958E9">
            <w:pPr>
              <w:pStyle w:val="ListParagraph"/>
              <w:numPr>
                <w:ilvl w:val="0"/>
                <w:numId w:val="6"/>
              </w:numPr>
              <w:ind w:left="1652"/>
            </w:pPr>
            <w:r>
              <w:t>Plutôt inutile</w:t>
            </w:r>
          </w:p>
          <w:p w14:paraId="1DCA6D71" w14:textId="77777777" w:rsidR="00A958E9" w:rsidRDefault="00A958E9" w:rsidP="00A958E9">
            <w:pPr>
              <w:pStyle w:val="ListParagraph"/>
              <w:numPr>
                <w:ilvl w:val="0"/>
                <w:numId w:val="6"/>
              </w:numPr>
              <w:ind w:left="1652"/>
            </w:pPr>
            <w:r>
              <w:t>Ni utile, ni inutile</w:t>
            </w:r>
          </w:p>
          <w:p w14:paraId="79D54497" w14:textId="77777777" w:rsidR="00A958E9" w:rsidRDefault="00A958E9" w:rsidP="00A958E9">
            <w:pPr>
              <w:pStyle w:val="ListParagraph"/>
              <w:numPr>
                <w:ilvl w:val="0"/>
                <w:numId w:val="6"/>
              </w:numPr>
              <w:ind w:left="1652"/>
            </w:pPr>
            <w:r>
              <w:t>Plutôt utile</w:t>
            </w:r>
          </w:p>
          <w:p w14:paraId="05B54C12" w14:textId="77777777" w:rsidR="004B47D6" w:rsidRDefault="004B47D6" w:rsidP="00A958E9">
            <w:pPr>
              <w:pStyle w:val="ListParagraph"/>
              <w:numPr>
                <w:ilvl w:val="0"/>
                <w:numId w:val="6"/>
              </w:numPr>
              <w:ind w:left="1652"/>
            </w:pPr>
            <w:r>
              <w:t>Très utile</w:t>
            </w:r>
          </w:p>
        </w:tc>
      </w:tr>
    </w:tbl>
    <w:p w14:paraId="4132A5A4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3563D1C0" w14:textId="77777777" w:rsidTr="001174B2">
        <w:trPr>
          <w:trHeight w:val="2995"/>
        </w:trPr>
        <w:tc>
          <w:tcPr>
            <w:tcW w:w="5000" w:type="pct"/>
          </w:tcPr>
          <w:p w14:paraId="4F096E74" w14:textId="77777777" w:rsidR="00A958E9" w:rsidRPr="00D15C66" w:rsidRDefault="00A958E9" w:rsidP="00A958E9">
            <w:pPr>
              <w:pStyle w:val="ListParagraph"/>
              <w:numPr>
                <w:ilvl w:val="0"/>
                <w:numId w:val="8"/>
              </w:numPr>
              <w:ind w:left="877"/>
            </w:pPr>
            <w:r w:rsidRPr="00D15C66">
              <w:t xml:space="preserve">Dans quelle mesure est-il </w:t>
            </w:r>
            <w:r w:rsidRPr="003006D2">
              <w:rPr>
                <w:b/>
              </w:rPr>
              <w:t>important</w:t>
            </w:r>
            <w:r w:rsidRPr="00D15C66">
              <w:t xml:space="preserve"> pour vous d'avoir accès à des </w:t>
            </w:r>
            <w:r w:rsidR="00D15C66" w:rsidRPr="00D15C66">
              <w:t>sources d’information</w:t>
            </w:r>
            <w:r w:rsidRPr="00D15C66">
              <w:t xml:space="preserve"> sur la santé sur Internet ?</w:t>
            </w:r>
          </w:p>
          <w:p w14:paraId="37DF24DE" w14:textId="77777777" w:rsidR="00A958E9" w:rsidRDefault="00A958E9" w:rsidP="00A958E9">
            <w:pPr>
              <w:pStyle w:val="ListParagraph"/>
              <w:numPr>
                <w:ilvl w:val="0"/>
                <w:numId w:val="5"/>
              </w:numPr>
              <w:ind w:left="1652"/>
            </w:pPr>
            <w:r>
              <w:t xml:space="preserve">Pas du tout important </w:t>
            </w:r>
          </w:p>
          <w:p w14:paraId="0696327E" w14:textId="77777777" w:rsidR="00A958E9" w:rsidRDefault="00A958E9" w:rsidP="00A958E9">
            <w:pPr>
              <w:pStyle w:val="ListParagraph"/>
              <w:numPr>
                <w:ilvl w:val="0"/>
                <w:numId w:val="5"/>
              </w:numPr>
              <w:ind w:left="1652"/>
            </w:pPr>
            <w:r>
              <w:t>Plutôt pas important</w:t>
            </w:r>
          </w:p>
          <w:p w14:paraId="4B1BB715" w14:textId="77777777" w:rsidR="00A958E9" w:rsidRDefault="00A958E9" w:rsidP="00A958E9">
            <w:pPr>
              <w:pStyle w:val="ListParagraph"/>
              <w:numPr>
                <w:ilvl w:val="0"/>
                <w:numId w:val="5"/>
              </w:numPr>
              <w:ind w:left="1652"/>
            </w:pPr>
            <w:r>
              <w:t>Ni important, ni pas important</w:t>
            </w:r>
          </w:p>
          <w:p w14:paraId="014B7A06" w14:textId="77777777" w:rsidR="00A958E9" w:rsidRDefault="00A958E9" w:rsidP="00A958E9">
            <w:pPr>
              <w:pStyle w:val="ListParagraph"/>
              <w:numPr>
                <w:ilvl w:val="0"/>
                <w:numId w:val="5"/>
              </w:numPr>
              <w:ind w:left="1652"/>
            </w:pPr>
            <w:r>
              <w:t>Plutôt important</w:t>
            </w:r>
          </w:p>
          <w:p w14:paraId="4794E00B" w14:textId="77777777" w:rsidR="00A958E9" w:rsidRDefault="00A958E9" w:rsidP="00A958E9">
            <w:pPr>
              <w:pStyle w:val="ListParagraph"/>
              <w:numPr>
                <w:ilvl w:val="0"/>
                <w:numId w:val="5"/>
              </w:numPr>
              <w:ind w:left="1652"/>
            </w:pPr>
            <w:r>
              <w:t>Très important</w:t>
            </w:r>
          </w:p>
        </w:tc>
      </w:tr>
    </w:tbl>
    <w:p w14:paraId="51728A31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68891B24" w14:textId="77777777" w:rsidTr="001174B2">
        <w:trPr>
          <w:trHeight w:val="2395"/>
        </w:trPr>
        <w:tc>
          <w:tcPr>
            <w:tcW w:w="5000" w:type="pct"/>
          </w:tcPr>
          <w:p w14:paraId="322C52AB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1087"/>
            </w:pPr>
            <w:r w:rsidRPr="004313A1">
              <w:t xml:space="preserve">Je sais </w:t>
            </w:r>
            <w:r w:rsidRPr="003006D2">
              <w:rPr>
                <w:b/>
              </w:rPr>
              <w:t>quelles</w:t>
            </w:r>
            <w:r w:rsidRPr="00D15C66">
              <w:t xml:space="preserve"> </w:t>
            </w:r>
            <w:r w:rsidR="00712EC5" w:rsidRPr="00D15C66">
              <w:t>sources d’information</w:t>
            </w:r>
            <w:r w:rsidRPr="00D15C66">
              <w:t xml:space="preserve"> sur la santé sont disponibles </w:t>
            </w:r>
            <w:r w:rsidR="002C4857" w:rsidRPr="00D15C66">
              <w:t xml:space="preserve">sur </w:t>
            </w:r>
            <w:r w:rsidR="002C4857">
              <w:t>I</w:t>
            </w:r>
            <w:r w:rsidRPr="004313A1">
              <w:t>nternet.</w:t>
            </w:r>
          </w:p>
          <w:p w14:paraId="696C2DE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62"/>
            </w:pPr>
            <w:r>
              <w:t>Pas du tout d'accord</w:t>
            </w:r>
          </w:p>
          <w:p w14:paraId="762AEC0F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62"/>
            </w:pPr>
            <w:r>
              <w:t>Plutôt pas d'accord</w:t>
            </w:r>
          </w:p>
          <w:p w14:paraId="67AEEB2A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62"/>
            </w:pPr>
            <w:r>
              <w:t>Ni d'accord, ni pas d'accord</w:t>
            </w:r>
          </w:p>
          <w:p w14:paraId="3C80A3D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62"/>
            </w:pPr>
            <w:r>
              <w:t>Plutôt d'accord</w:t>
            </w:r>
          </w:p>
          <w:p w14:paraId="2E1B4DEC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62"/>
            </w:pPr>
            <w:r>
              <w:lastRenderedPageBreak/>
              <w:t>Tout à fait d'accord</w:t>
            </w:r>
          </w:p>
        </w:tc>
      </w:tr>
    </w:tbl>
    <w:p w14:paraId="6EE32E0F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2E06E19A" w14:textId="77777777" w:rsidTr="001174B2">
        <w:trPr>
          <w:trHeight w:val="2544"/>
        </w:trPr>
        <w:tc>
          <w:tcPr>
            <w:tcW w:w="5000" w:type="pct"/>
          </w:tcPr>
          <w:p w14:paraId="1C6AEA91" w14:textId="77777777" w:rsidR="00A958E9" w:rsidRPr="004313A1" w:rsidRDefault="00A958E9" w:rsidP="00A958E9">
            <w:pPr>
              <w:pStyle w:val="ListParagraph"/>
              <w:numPr>
                <w:ilvl w:val="0"/>
                <w:numId w:val="8"/>
              </w:numPr>
              <w:ind w:left="887"/>
            </w:pPr>
            <w:r w:rsidRPr="004313A1">
              <w:t xml:space="preserve">Je sais </w:t>
            </w:r>
            <w:r w:rsidRPr="00D15C66">
              <w:rPr>
                <w:b/>
              </w:rPr>
              <w:t>où</w:t>
            </w:r>
            <w:r w:rsidRPr="004313A1">
              <w:t xml:space="preserve"> trouver des </w:t>
            </w:r>
            <w:r w:rsidR="00712EC5">
              <w:t>sources d’</w:t>
            </w:r>
            <w:r w:rsidR="00D15C66">
              <w:t>information</w:t>
            </w:r>
            <w:r w:rsidR="00D15C66" w:rsidRPr="004313A1">
              <w:t xml:space="preserve"> utiles</w:t>
            </w:r>
            <w:r w:rsidRPr="004313A1">
              <w:t xml:space="preserve"> sur la santé sur Internet</w:t>
            </w:r>
            <w:r>
              <w:t>.</w:t>
            </w:r>
          </w:p>
          <w:p w14:paraId="4CB56C8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as du tout d'accord</w:t>
            </w:r>
          </w:p>
          <w:p w14:paraId="6712600C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lutôt pas d'accord</w:t>
            </w:r>
          </w:p>
          <w:p w14:paraId="46FB8BB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Ni d'accord, ni pas d'accord</w:t>
            </w:r>
          </w:p>
          <w:p w14:paraId="3B2CDAA1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lutôt d'accord</w:t>
            </w:r>
          </w:p>
          <w:p w14:paraId="42CC2DD3" w14:textId="77777777" w:rsidR="00A958E9" w:rsidRDefault="00F311E4" w:rsidP="00F311E4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Tout à fait d’accord</w:t>
            </w:r>
          </w:p>
        </w:tc>
      </w:tr>
    </w:tbl>
    <w:p w14:paraId="5909A4A4" w14:textId="77777777" w:rsidR="003A30BB" w:rsidRDefault="003A30BB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2DE9D333" w14:textId="77777777" w:rsidTr="001174B2">
        <w:trPr>
          <w:trHeight w:val="2820"/>
        </w:trPr>
        <w:tc>
          <w:tcPr>
            <w:tcW w:w="5000" w:type="pct"/>
          </w:tcPr>
          <w:p w14:paraId="61FDFD4B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967"/>
            </w:pPr>
            <w:r w:rsidRPr="004313A1">
              <w:t xml:space="preserve">Je sais </w:t>
            </w:r>
            <w:r w:rsidRPr="00D15C66">
              <w:rPr>
                <w:b/>
              </w:rPr>
              <w:t>comment</w:t>
            </w:r>
            <w:r w:rsidRPr="004313A1">
              <w:t xml:space="preserve"> trouver des </w:t>
            </w:r>
            <w:r w:rsidR="00712EC5">
              <w:t>sources d’</w:t>
            </w:r>
            <w:r w:rsidR="00D15C66">
              <w:t>information</w:t>
            </w:r>
            <w:r w:rsidR="00D15C66" w:rsidRPr="004313A1">
              <w:t xml:space="preserve"> utiles</w:t>
            </w:r>
            <w:r w:rsidR="002C4857">
              <w:t xml:space="preserve"> sur la santé sur I</w:t>
            </w:r>
            <w:r w:rsidRPr="004313A1">
              <w:t>nternet</w:t>
            </w:r>
            <w:r>
              <w:t>.</w:t>
            </w:r>
          </w:p>
          <w:p w14:paraId="67EB1EA7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742"/>
            </w:pPr>
            <w:r>
              <w:t>Pas du tout d'accord</w:t>
            </w:r>
          </w:p>
          <w:p w14:paraId="4203E8E6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742"/>
            </w:pPr>
            <w:r>
              <w:t>Plutôt pas d'accord</w:t>
            </w:r>
          </w:p>
          <w:p w14:paraId="2B0A9F8A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742"/>
            </w:pPr>
            <w:r>
              <w:t>Ni d'accord, ni pas d'accord</w:t>
            </w:r>
          </w:p>
          <w:p w14:paraId="51973EC2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742"/>
            </w:pPr>
            <w:r>
              <w:t>Plutôt d'accord</w:t>
            </w:r>
          </w:p>
          <w:p w14:paraId="324F7936" w14:textId="77777777" w:rsidR="00A958E9" w:rsidRDefault="00A958E9" w:rsidP="00F311E4">
            <w:pPr>
              <w:pStyle w:val="ListParagraph"/>
              <w:numPr>
                <w:ilvl w:val="0"/>
                <w:numId w:val="7"/>
              </w:numPr>
              <w:ind w:left="1742"/>
            </w:pPr>
            <w:r>
              <w:t>Tout à fait d'accord</w:t>
            </w:r>
          </w:p>
        </w:tc>
      </w:tr>
    </w:tbl>
    <w:p w14:paraId="7E582969" w14:textId="77777777" w:rsidR="00F311E4" w:rsidRDefault="00F311E4" w:rsidP="00A958E9">
      <w:pPr>
        <w:rPr>
          <w:rFonts w:cs="Times New Roman"/>
          <w:color w:val="000000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7D01B9F6" w14:textId="77777777" w:rsidTr="001174B2">
        <w:trPr>
          <w:trHeight w:val="3223"/>
        </w:trPr>
        <w:tc>
          <w:tcPr>
            <w:tcW w:w="5000" w:type="pct"/>
          </w:tcPr>
          <w:p w14:paraId="173991D7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847"/>
            </w:pPr>
            <w:r w:rsidRPr="004313A1">
              <w:t xml:space="preserve">Je sais </w:t>
            </w:r>
            <w:r w:rsidRPr="003006D2">
              <w:rPr>
                <w:b/>
              </w:rPr>
              <w:t xml:space="preserve">comment utiliser </w:t>
            </w:r>
            <w:r w:rsidR="00712EC5">
              <w:t>I</w:t>
            </w:r>
            <w:r w:rsidRPr="004313A1">
              <w:t>nternet pour trouver des réponses à mes questions sur la santé.</w:t>
            </w:r>
          </w:p>
          <w:p w14:paraId="169C9FC7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22"/>
            </w:pPr>
            <w:r>
              <w:t>Pas du tout d'accord</w:t>
            </w:r>
          </w:p>
          <w:p w14:paraId="11AA5163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22"/>
            </w:pPr>
            <w:r>
              <w:t>Plutôt pas d'accord</w:t>
            </w:r>
          </w:p>
          <w:p w14:paraId="4E01105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22"/>
            </w:pPr>
            <w:r>
              <w:t>Ni d'accord, ni pas d'accord</w:t>
            </w:r>
          </w:p>
          <w:p w14:paraId="19DDB1FB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22"/>
            </w:pPr>
            <w:r>
              <w:t>Plutôt d'accord</w:t>
            </w:r>
          </w:p>
          <w:p w14:paraId="690196C4" w14:textId="77777777" w:rsidR="00A958E9" w:rsidRDefault="00F311E4" w:rsidP="00F311E4">
            <w:pPr>
              <w:pStyle w:val="ListParagraph"/>
              <w:numPr>
                <w:ilvl w:val="0"/>
                <w:numId w:val="7"/>
              </w:numPr>
              <w:ind w:left="1622"/>
            </w:pPr>
            <w:r>
              <w:t>Tout à fait d’accord</w:t>
            </w:r>
          </w:p>
        </w:tc>
      </w:tr>
    </w:tbl>
    <w:p w14:paraId="46480DA0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0FB435E3" w14:textId="77777777" w:rsidTr="001174B2">
        <w:trPr>
          <w:trHeight w:val="2893"/>
        </w:trPr>
        <w:tc>
          <w:tcPr>
            <w:tcW w:w="5000" w:type="pct"/>
          </w:tcPr>
          <w:p w14:paraId="553F8552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1047"/>
            </w:pPr>
            <w:r w:rsidRPr="004313A1">
              <w:lastRenderedPageBreak/>
              <w:t xml:space="preserve">Je sais comment utiliser </w:t>
            </w:r>
            <w:r w:rsidRPr="00EE0463">
              <w:rPr>
                <w:b/>
              </w:rPr>
              <w:t>les informations sur la santé</w:t>
            </w:r>
            <w:r w:rsidRPr="004313A1">
              <w:t xml:space="preserve"> que je trouve sur </w:t>
            </w:r>
            <w:r w:rsidR="00712EC5">
              <w:t>I</w:t>
            </w:r>
            <w:r w:rsidRPr="004313A1">
              <w:t>nternet pour m’aider</w:t>
            </w:r>
            <w:r>
              <w:t>.</w:t>
            </w:r>
          </w:p>
          <w:p w14:paraId="00EA7E99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22"/>
            </w:pPr>
            <w:r>
              <w:t>Pas du tout d'accord</w:t>
            </w:r>
          </w:p>
          <w:p w14:paraId="3F0764F6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22"/>
            </w:pPr>
            <w:r>
              <w:t>Plutôt pas d'accord</w:t>
            </w:r>
          </w:p>
          <w:p w14:paraId="19B8FFBF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22"/>
            </w:pPr>
            <w:r>
              <w:t>Ni d'accord, ni pas d'accord</w:t>
            </w:r>
          </w:p>
          <w:p w14:paraId="6938012D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822"/>
            </w:pPr>
            <w:r>
              <w:t>Plutôt d'accord</w:t>
            </w:r>
          </w:p>
          <w:p w14:paraId="2491FD6E" w14:textId="77777777" w:rsidR="00A958E9" w:rsidRDefault="00A958E9" w:rsidP="00F311E4">
            <w:pPr>
              <w:pStyle w:val="ListParagraph"/>
              <w:numPr>
                <w:ilvl w:val="0"/>
                <w:numId w:val="7"/>
              </w:numPr>
              <w:ind w:left="1822"/>
            </w:pPr>
            <w:r>
              <w:t>Tout à fait d'accord</w:t>
            </w:r>
          </w:p>
        </w:tc>
      </w:tr>
    </w:tbl>
    <w:p w14:paraId="0F83FF8A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3879697C" w14:textId="77777777" w:rsidTr="001174B2">
        <w:trPr>
          <w:trHeight w:val="3051"/>
        </w:trPr>
        <w:tc>
          <w:tcPr>
            <w:tcW w:w="5000" w:type="pct"/>
          </w:tcPr>
          <w:p w14:paraId="55EEFBD7" w14:textId="77777777" w:rsidR="00A958E9" w:rsidRPr="00D15C66" w:rsidRDefault="00A958E9" w:rsidP="00A958E9">
            <w:pPr>
              <w:pStyle w:val="ListParagraph"/>
              <w:numPr>
                <w:ilvl w:val="0"/>
                <w:numId w:val="8"/>
              </w:numPr>
              <w:ind w:left="917"/>
            </w:pPr>
            <w:r w:rsidRPr="00D15C66">
              <w:t xml:space="preserve">J'ai les compétences dont j'ai besoin pour </w:t>
            </w:r>
            <w:r w:rsidRPr="00EE0463">
              <w:rPr>
                <w:b/>
              </w:rPr>
              <w:t>évaluer</w:t>
            </w:r>
            <w:r w:rsidRPr="00D15C66">
              <w:t xml:space="preserve"> les </w:t>
            </w:r>
            <w:r w:rsidR="00712EC5" w:rsidRPr="00D15C66">
              <w:t xml:space="preserve">sources d’information </w:t>
            </w:r>
            <w:r w:rsidRPr="00D15C66">
              <w:t>sur la santé que je trouve sur Internet.</w:t>
            </w:r>
          </w:p>
          <w:p w14:paraId="4C405579" w14:textId="77777777" w:rsidR="00A958E9" w:rsidRPr="00D15C66" w:rsidRDefault="00A958E9" w:rsidP="00A958E9">
            <w:pPr>
              <w:pStyle w:val="ListParagraph"/>
              <w:numPr>
                <w:ilvl w:val="0"/>
                <w:numId w:val="7"/>
              </w:numPr>
              <w:ind w:left="1692"/>
            </w:pPr>
            <w:r w:rsidRPr="00D15C66">
              <w:t>Pas du tout d'accord</w:t>
            </w:r>
          </w:p>
          <w:p w14:paraId="5B1BF226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92"/>
            </w:pPr>
            <w:r>
              <w:t>Plutôt pas d'accord</w:t>
            </w:r>
          </w:p>
          <w:p w14:paraId="5A258AEC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92"/>
            </w:pPr>
            <w:r>
              <w:t>Ni d'accord, ni pas d'accord</w:t>
            </w:r>
          </w:p>
          <w:p w14:paraId="6D4F67E2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92"/>
            </w:pPr>
            <w:r>
              <w:t>Plutôt d'accord</w:t>
            </w:r>
          </w:p>
          <w:p w14:paraId="1A513560" w14:textId="77777777" w:rsidR="00A958E9" w:rsidRDefault="00F311E4" w:rsidP="00F311E4">
            <w:pPr>
              <w:pStyle w:val="ListParagraph"/>
              <w:numPr>
                <w:ilvl w:val="0"/>
                <w:numId w:val="7"/>
              </w:numPr>
              <w:ind w:left="1692"/>
            </w:pPr>
            <w:r>
              <w:t>Tout à fait d’accord</w:t>
            </w:r>
          </w:p>
        </w:tc>
      </w:tr>
    </w:tbl>
    <w:p w14:paraId="24D08A13" w14:textId="77777777" w:rsidR="003A30BB" w:rsidRDefault="003A30BB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2D6E6DB6" w14:textId="77777777" w:rsidTr="001174B2">
        <w:trPr>
          <w:trHeight w:val="3037"/>
        </w:trPr>
        <w:tc>
          <w:tcPr>
            <w:tcW w:w="5000" w:type="pct"/>
          </w:tcPr>
          <w:p w14:paraId="6F4DAE13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1127"/>
            </w:pPr>
            <w:r>
              <w:t>J</w:t>
            </w:r>
            <w:r w:rsidRPr="004313A1">
              <w:t xml:space="preserve">e peux faire la différence entre les </w:t>
            </w:r>
            <w:r w:rsidR="00712EC5">
              <w:t>sources d’</w:t>
            </w:r>
            <w:r w:rsidR="007F40E5">
              <w:t>information sur</w:t>
            </w:r>
            <w:r w:rsidRPr="004313A1">
              <w:t xml:space="preserve"> la santé de </w:t>
            </w:r>
            <w:r w:rsidRPr="00EE0463">
              <w:rPr>
                <w:b/>
              </w:rPr>
              <w:t>bonne</w:t>
            </w:r>
            <w:r w:rsidRPr="004313A1">
              <w:t xml:space="preserve"> </w:t>
            </w:r>
            <w:r w:rsidRPr="00EE0463">
              <w:rPr>
                <w:b/>
              </w:rPr>
              <w:t>qualité</w:t>
            </w:r>
            <w:r w:rsidRPr="004313A1">
              <w:t xml:space="preserve"> et celles de </w:t>
            </w:r>
            <w:r w:rsidRPr="00EE0463">
              <w:rPr>
                <w:b/>
              </w:rPr>
              <w:t>mauvaise qualité</w:t>
            </w:r>
            <w:r w:rsidRPr="004313A1">
              <w:t xml:space="preserve"> sur </w:t>
            </w:r>
            <w:r w:rsidR="00712EC5">
              <w:t>I</w:t>
            </w:r>
            <w:r w:rsidRPr="004313A1">
              <w:t>nternet</w:t>
            </w:r>
            <w:r>
              <w:t>.</w:t>
            </w:r>
          </w:p>
          <w:p w14:paraId="121C116E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902"/>
            </w:pPr>
            <w:r>
              <w:t>Pas du tout d'accord</w:t>
            </w:r>
          </w:p>
          <w:p w14:paraId="59D56C9F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902"/>
            </w:pPr>
            <w:r>
              <w:t>Plutôt pas d'accord</w:t>
            </w:r>
          </w:p>
          <w:p w14:paraId="6BB4EA6C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902"/>
            </w:pPr>
            <w:r>
              <w:t>Ni d'accord, ni pas d'accord</w:t>
            </w:r>
          </w:p>
          <w:p w14:paraId="16922933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902"/>
            </w:pPr>
            <w:r>
              <w:t>Plutôt d'accord</w:t>
            </w:r>
          </w:p>
          <w:p w14:paraId="004335AA" w14:textId="77777777" w:rsidR="00A958E9" w:rsidRDefault="00F311E4" w:rsidP="00F311E4">
            <w:pPr>
              <w:pStyle w:val="ListParagraph"/>
              <w:numPr>
                <w:ilvl w:val="0"/>
                <w:numId w:val="7"/>
              </w:numPr>
              <w:ind w:left="1902"/>
            </w:pPr>
            <w:r>
              <w:t>Tout à fait d’accord</w:t>
            </w:r>
          </w:p>
        </w:tc>
      </w:tr>
    </w:tbl>
    <w:p w14:paraId="0073A661" w14:textId="77777777" w:rsidR="00A958E9" w:rsidRDefault="00A958E9" w:rsidP="00A958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2"/>
      </w:tblGrid>
      <w:tr w:rsidR="00A958E9" w14:paraId="6CC4F36C" w14:textId="77777777" w:rsidTr="001174B2">
        <w:trPr>
          <w:trHeight w:val="3104"/>
        </w:trPr>
        <w:tc>
          <w:tcPr>
            <w:tcW w:w="5000" w:type="pct"/>
          </w:tcPr>
          <w:p w14:paraId="6FC28F22" w14:textId="77777777" w:rsidR="00A958E9" w:rsidRDefault="00A958E9" w:rsidP="00A958E9">
            <w:pPr>
              <w:pStyle w:val="ListParagraph"/>
              <w:numPr>
                <w:ilvl w:val="0"/>
                <w:numId w:val="8"/>
              </w:numPr>
              <w:ind w:left="887"/>
            </w:pPr>
            <w:r w:rsidRPr="004313A1">
              <w:lastRenderedPageBreak/>
              <w:t xml:space="preserve">J'ai </w:t>
            </w:r>
            <w:r w:rsidRPr="00EE0463">
              <w:rPr>
                <w:b/>
              </w:rPr>
              <w:t>confiance</w:t>
            </w:r>
            <w:r w:rsidRPr="004313A1">
              <w:t xml:space="preserve"> en l'utilisation des informations provenant d'Internet pour prendre des décisions en matière de santé</w:t>
            </w:r>
            <w:r>
              <w:t>.</w:t>
            </w:r>
          </w:p>
          <w:p w14:paraId="15F9F887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as du tout d'accord</w:t>
            </w:r>
          </w:p>
          <w:p w14:paraId="31C004B9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lutôt pas d'accord</w:t>
            </w:r>
          </w:p>
          <w:p w14:paraId="2E81F118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Ni d'accord, ni pas d'accord</w:t>
            </w:r>
          </w:p>
          <w:p w14:paraId="4A0AEEEC" w14:textId="77777777" w:rsidR="00A958E9" w:rsidRDefault="00A958E9" w:rsidP="00A958E9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Plutôt d'accord</w:t>
            </w:r>
          </w:p>
          <w:p w14:paraId="207CBF55" w14:textId="77777777" w:rsidR="00A958E9" w:rsidRDefault="00F311E4" w:rsidP="00F311E4">
            <w:pPr>
              <w:pStyle w:val="ListParagraph"/>
              <w:numPr>
                <w:ilvl w:val="0"/>
                <w:numId w:val="7"/>
              </w:numPr>
              <w:ind w:left="1662"/>
            </w:pPr>
            <w:r>
              <w:t>Tout à fait d’accord</w:t>
            </w:r>
          </w:p>
        </w:tc>
      </w:tr>
    </w:tbl>
    <w:p w14:paraId="5ABB6461" w14:textId="77777777" w:rsidR="00A958E9" w:rsidRDefault="00A958E9" w:rsidP="00A958E9"/>
    <w:p w14:paraId="6206B7AD" w14:textId="77777777" w:rsidR="00A958E9" w:rsidRDefault="00A958E9" w:rsidP="00A958E9"/>
    <w:p w14:paraId="36C14AE7" w14:textId="77777777" w:rsidR="004313A1" w:rsidRPr="004313A1" w:rsidRDefault="004313A1" w:rsidP="004313A1"/>
    <w:sectPr w:rsidR="004313A1" w:rsidRPr="00431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2396"/>
    <w:multiLevelType w:val="hybridMultilevel"/>
    <w:tmpl w:val="BACC9E7A"/>
    <w:lvl w:ilvl="0" w:tplc="732E22C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A6B7B"/>
    <w:multiLevelType w:val="hybridMultilevel"/>
    <w:tmpl w:val="1BE461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414AE"/>
    <w:multiLevelType w:val="hybridMultilevel"/>
    <w:tmpl w:val="191A63C6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3" w15:restartNumberingAfterBreak="0">
    <w:nsid w:val="433B748F"/>
    <w:multiLevelType w:val="hybridMultilevel"/>
    <w:tmpl w:val="6F848C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1291A"/>
    <w:multiLevelType w:val="hybridMultilevel"/>
    <w:tmpl w:val="EB48E120"/>
    <w:lvl w:ilvl="0" w:tplc="D118334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E469F"/>
    <w:multiLevelType w:val="hybridMultilevel"/>
    <w:tmpl w:val="E470513C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6" w15:restartNumberingAfterBreak="0">
    <w:nsid w:val="75906470"/>
    <w:multiLevelType w:val="hybridMultilevel"/>
    <w:tmpl w:val="C1567208"/>
    <w:lvl w:ilvl="0" w:tplc="040C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7" w15:restartNumberingAfterBreak="0">
    <w:nsid w:val="7C7616B2"/>
    <w:multiLevelType w:val="multilevel"/>
    <w:tmpl w:val="CD1C3D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76526167">
    <w:abstractNumId w:val="0"/>
  </w:num>
  <w:num w:numId="2" w16cid:durableId="1842163836">
    <w:abstractNumId w:val="7"/>
  </w:num>
  <w:num w:numId="3" w16cid:durableId="1499541607">
    <w:abstractNumId w:val="1"/>
  </w:num>
  <w:num w:numId="4" w16cid:durableId="175313713">
    <w:abstractNumId w:val="4"/>
  </w:num>
  <w:num w:numId="5" w16cid:durableId="1107044201">
    <w:abstractNumId w:val="6"/>
  </w:num>
  <w:num w:numId="6" w16cid:durableId="559557151">
    <w:abstractNumId w:val="2"/>
  </w:num>
  <w:num w:numId="7" w16cid:durableId="1888446396">
    <w:abstractNumId w:val="5"/>
  </w:num>
  <w:num w:numId="8" w16cid:durableId="2459631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3A1"/>
    <w:rsid w:val="00055793"/>
    <w:rsid w:val="001174B2"/>
    <w:rsid w:val="00215122"/>
    <w:rsid w:val="002C4857"/>
    <w:rsid w:val="003006D2"/>
    <w:rsid w:val="00314782"/>
    <w:rsid w:val="003473B0"/>
    <w:rsid w:val="003A30BB"/>
    <w:rsid w:val="003A35FF"/>
    <w:rsid w:val="004313A1"/>
    <w:rsid w:val="004B47D6"/>
    <w:rsid w:val="00533D5A"/>
    <w:rsid w:val="00553758"/>
    <w:rsid w:val="005B758A"/>
    <w:rsid w:val="00712EC5"/>
    <w:rsid w:val="007F40E5"/>
    <w:rsid w:val="008C2A7E"/>
    <w:rsid w:val="00902038"/>
    <w:rsid w:val="00A938DF"/>
    <w:rsid w:val="00A958E9"/>
    <w:rsid w:val="00B00A7F"/>
    <w:rsid w:val="00B46077"/>
    <w:rsid w:val="00D15C66"/>
    <w:rsid w:val="00D35712"/>
    <w:rsid w:val="00D40B8F"/>
    <w:rsid w:val="00D516A4"/>
    <w:rsid w:val="00E754BD"/>
    <w:rsid w:val="00EE0463"/>
    <w:rsid w:val="00F311E4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F09C"/>
  <w15:chartTrackingRefBased/>
  <w15:docId w15:val="{CABA76FB-CA63-4544-97C1-A93258C1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5FF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D5A"/>
    <w:pPr>
      <w:keepNext/>
      <w:keepLines/>
      <w:numPr>
        <w:numId w:val="2"/>
      </w:numPr>
      <w:spacing w:before="240" w:after="0"/>
      <w:ind w:hanging="360"/>
      <w:outlineLvl w:val="0"/>
    </w:pPr>
    <w:rPr>
      <w:rFonts w:eastAsiaTheme="majorEastAsia" w:cstheme="majorBidi"/>
      <w:color w:val="FF000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D5A"/>
    <w:rPr>
      <w:rFonts w:ascii="Times New Roman" w:eastAsiaTheme="majorEastAsia" w:hAnsi="Times New Roman" w:cstheme="majorBidi"/>
      <w:color w:val="FF0000"/>
      <w:sz w:val="28"/>
      <w:szCs w:val="32"/>
    </w:rPr>
  </w:style>
  <w:style w:type="paragraph" w:styleId="ListParagraph">
    <w:name w:val="List Paragraph"/>
    <w:basedOn w:val="Normal"/>
    <w:uiPriority w:val="34"/>
    <w:qFormat/>
    <w:rsid w:val="004313A1"/>
    <w:pPr>
      <w:ind w:left="720"/>
      <w:contextualSpacing/>
    </w:pPr>
  </w:style>
  <w:style w:type="table" w:styleId="TableGrid">
    <w:name w:val="Table Grid"/>
    <w:basedOn w:val="TableNormal"/>
    <w:uiPriority w:val="39"/>
    <w:rsid w:val="00A9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88537DB3-429F-4C04-B2A1-478ABE7B8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AUD Noémie</dc:creator>
  <cp:keywords/>
  <dc:description/>
  <cp:lastModifiedBy>Annie Castillo</cp:lastModifiedBy>
  <cp:revision>3</cp:revision>
  <dcterms:created xsi:type="dcterms:W3CDTF">2020-04-21T08:45:00Z</dcterms:created>
  <dcterms:modified xsi:type="dcterms:W3CDTF">2022-08-30T18:15:00Z</dcterms:modified>
</cp:coreProperties>
</file>